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54E" w:rsidRPr="008B30E7" w:rsidRDefault="00C5654E" w:rsidP="00C5654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4 Table</w:t>
      </w:r>
      <w:r w:rsidRPr="008B30E7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8B30E7">
        <w:rPr>
          <w:rFonts w:ascii="Arial" w:hAnsi="Arial" w:cs="Arial"/>
          <w:sz w:val="20"/>
          <w:szCs w:val="20"/>
          <w:lang w:val="en-US"/>
        </w:rPr>
        <w:t>Antibiotic susceptibility of S1 and S2</w:t>
      </w:r>
    </w:p>
    <w:p w:rsidR="00C5654E" w:rsidRPr="008B30E7" w:rsidRDefault="00C5654E" w:rsidP="00C5654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62"/>
        <w:gridCol w:w="1260"/>
        <w:gridCol w:w="1260"/>
      </w:tblGrid>
      <w:tr w:rsidR="00C5654E" w:rsidRPr="00C5654E" w:rsidTr="006F5064">
        <w:tc>
          <w:tcPr>
            <w:tcW w:w="3362" w:type="dxa"/>
            <w:vMerge w:val="restart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2520" w:type="dxa"/>
            <w:gridSpan w:val="2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 xml:space="preserve">Diameter agar diffusion in </w:t>
            </w:r>
            <w:proofErr w:type="spellStart"/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8B30E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5654E" w:rsidRPr="00C5654E" w:rsidTr="006F5064">
        <w:tc>
          <w:tcPr>
            <w:tcW w:w="3362" w:type="dxa"/>
            <w:vMerge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S2</w:t>
            </w:r>
          </w:p>
        </w:tc>
      </w:tr>
      <w:tr w:rsidR="00C5654E" w:rsidRPr="00C5654E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9 (R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9 (R)</w:t>
            </w:r>
          </w:p>
        </w:tc>
      </w:tr>
      <w:tr w:rsidR="00C5654E" w:rsidRPr="00C5654E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levofloxacin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1 (R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4 (R)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piperacillin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6 (S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8 (S)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ceftazidime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5 (S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3 (S)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tobramycin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8 (S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4 (R)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ika</w:t>
            </w: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cin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7 (I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5 (I)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meropenem</w:t>
            </w:r>
            <w:proofErr w:type="spellEnd"/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7 (S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35 (S)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piperacillin/</w:t>
            </w:r>
            <w:proofErr w:type="spellStart"/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tazobactam</w:t>
            </w:r>
            <w:proofErr w:type="spellEnd"/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32 (S)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35 (S)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colistin</w:t>
            </w:r>
            <w:proofErr w:type="spellEnd"/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trimethoprim*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trimethoprim/sulfamethoxazole*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C5654E" w:rsidRPr="008B30E7" w:rsidTr="006F5064">
        <w:tc>
          <w:tcPr>
            <w:tcW w:w="3362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chloramphenicol*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:rsidR="00C5654E" w:rsidRPr="008B30E7" w:rsidRDefault="00C5654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</w:tbl>
    <w:p w:rsidR="00C5654E" w:rsidRPr="008B30E7" w:rsidRDefault="00C5654E" w:rsidP="00C5654E">
      <w:pPr>
        <w:rPr>
          <w:rFonts w:ascii="Arial" w:hAnsi="Arial" w:cs="Arial"/>
          <w:sz w:val="20"/>
          <w:szCs w:val="20"/>
          <w:lang w:val="en-US"/>
        </w:rPr>
      </w:pPr>
      <w:r w:rsidRPr="008B30E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8B30E7">
        <w:rPr>
          <w:rFonts w:ascii="Arial" w:hAnsi="Arial" w:cs="Arial"/>
          <w:sz w:val="20"/>
          <w:szCs w:val="20"/>
          <w:lang w:val="en-US"/>
        </w:rPr>
        <w:t xml:space="preserve"> Resistance breakpoints for R, I, and S were defined according to EUCAST guidelines</w:t>
      </w:r>
    </w:p>
    <w:p w:rsidR="00C5654E" w:rsidRPr="0041325C" w:rsidRDefault="00C5654E" w:rsidP="00C5654E">
      <w:pPr>
        <w:rPr>
          <w:rFonts w:ascii="Arial" w:hAnsi="Arial" w:cs="Arial"/>
          <w:sz w:val="20"/>
          <w:szCs w:val="20"/>
          <w:lang w:val="en-US"/>
        </w:rPr>
      </w:pPr>
      <w:r w:rsidRPr="008B30E7">
        <w:rPr>
          <w:rFonts w:ascii="Arial" w:hAnsi="Arial" w:cs="Arial"/>
          <w:sz w:val="20"/>
          <w:szCs w:val="20"/>
          <w:lang w:val="en-US"/>
        </w:rPr>
        <w:t>* no resistance breakpoint available in EUCAST for disk distribution</w:t>
      </w:r>
    </w:p>
    <w:p w:rsidR="00E96BC1" w:rsidRPr="00C5654E" w:rsidRDefault="00E96BC1">
      <w:pPr>
        <w:rPr>
          <w:lang w:val="en-US"/>
        </w:rPr>
      </w:pPr>
      <w:bookmarkStart w:id="0" w:name="_GoBack"/>
      <w:bookmarkEnd w:id="0"/>
    </w:p>
    <w:sectPr w:rsidR="00E96BC1" w:rsidRPr="00C5654E" w:rsidSect="00054809">
      <w:footerReference w:type="even" r:id="rId5"/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37C3" w:rsidRDefault="00C5654E" w:rsidP="008474C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>PAGE</w:instrText>
    </w:r>
    <w:r>
      <w:rPr>
        <w:rStyle w:val="Paginanummer"/>
      </w:rPr>
      <w:fldChar w:fldCharType="end"/>
    </w:r>
  </w:p>
  <w:p w:rsidR="003837C3" w:rsidRDefault="00C5654E" w:rsidP="00A71D7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37C3" w:rsidRDefault="00C5654E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3837C3" w:rsidRDefault="00C5654E" w:rsidP="00A71D77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54E"/>
    <w:rsid w:val="00C5654E"/>
    <w:rsid w:val="00E9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56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C5654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5654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uiPriority w:val="99"/>
    <w:rsid w:val="00C5654E"/>
    <w:rPr>
      <w:rFonts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C56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56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C5654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5654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uiPriority w:val="99"/>
    <w:rsid w:val="00C5654E"/>
    <w:rPr>
      <w:rFonts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C56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1</cp:revision>
  <dcterms:created xsi:type="dcterms:W3CDTF">2016-06-14T18:14:00Z</dcterms:created>
  <dcterms:modified xsi:type="dcterms:W3CDTF">2016-06-14T18:14:00Z</dcterms:modified>
</cp:coreProperties>
</file>